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A5D29C7" w14:textId="54FFC05B" w:rsidR="004D69B6" w:rsidRPr="00584934" w:rsidRDefault="00584934" w:rsidP="00584934">
      <w:pPr>
        <w:spacing w:line="360" w:lineRule="auto"/>
        <w:rPr>
          <w:rFonts w:cstheme="minorHAnsi"/>
        </w:rPr>
      </w:pPr>
      <w:bookmarkStart w:id="0" w:name="_GoBack"/>
      <w:r w:rsidRPr="00584934">
        <w:rPr>
          <w:rFonts w:cstheme="minorHAnsi"/>
        </w:rPr>
        <w:t xml:space="preserve">Procedure study 1 </w:t>
      </w:r>
    </w:p>
    <w:p w14:paraId="72833DB8" w14:textId="2FE3B3CE" w:rsidR="00584934" w:rsidRPr="00584934" w:rsidRDefault="00584934" w:rsidP="00584934">
      <w:pPr>
        <w:spacing w:line="36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546"/>
        <w:gridCol w:w="5526"/>
        <w:gridCol w:w="6207"/>
      </w:tblGrid>
      <w:tr w:rsidR="00584934" w:rsidRPr="00584934" w14:paraId="3D23FBFB" w14:textId="77777777" w:rsidTr="00584934">
        <w:tc>
          <w:tcPr>
            <w:tcW w:w="2546" w:type="dxa"/>
          </w:tcPr>
          <w:p w14:paraId="425FFF58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5526" w:type="dxa"/>
          </w:tcPr>
          <w:p w14:paraId="04DEF0FA" w14:textId="2868041E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Gruppe 1 (Unbekannte Personen)</w:t>
            </w:r>
          </w:p>
          <w:p w14:paraId="77D39E1E" w14:textId="77CF4EFB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  <w:color w:val="767171" w:themeColor="background2" w:themeShade="80"/>
              </w:rPr>
              <w:t>Group 1 (Unknown persons)</w:t>
            </w:r>
          </w:p>
        </w:tc>
        <w:tc>
          <w:tcPr>
            <w:tcW w:w="6207" w:type="dxa"/>
          </w:tcPr>
          <w:p w14:paraId="3668F057" w14:textId="627868A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</w:rPr>
              <w:t>Gruppe 2 (Freunde)</w:t>
            </w:r>
          </w:p>
          <w:p w14:paraId="0C65EC39" w14:textId="4C781921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  <w:color w:val="767171" w:themeColor="background2" w:themeShade="80"/>
              </w:rPr>
              <w:t>Group 2 (Friends)</w:t>
            </w:r>
          </w:p>
        </w:tc>
      </w:tr>
      <w:tr w:rsidR="00584934" w:rsidRPr="00584934" w14:paraId="68D0A8EC" w14:textId="77777777" w:rsidTr="00584934">
        <w:tc>
          <w:tcPr>
            <w:tcW w:w="2546" w:type="dxa"/>
          </w:tcPr>
          <w:p w14:paraId="2886ABA5" w14:textId="4354B0D2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</w:rPr>
              <w:t xml:space="preserve">Introduction </w:t>
            </w:r>
          </w:p>
        </w:tc>
        <w:tc>
          <w:tcPr>
            <w:tcW w:w="11733" w:type="dxa"/>
            <w:gridSpan w:val="2"/>
          </w:tcPr>
          <w:p w14:paraId="19305AA1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  <w:lang w:val="de-DE"/>
              </w:rPr>
              <w:t>Bitte lesen Sie die Texte auf den folgenden Seiten besonders aufmerksam</w:t>
            </w:r>
            <w:r w:rsidRPr="00584934">
              <w:rPr>
                <w:rFonts w:cstheme="minorHAnsi"/>
              </w:rPr>
              <w:t>.</w:t>
            </w:r>
          </w:p>
          <w:p w14:paraId="5B3A5B62" w14:textId="26182FFD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  <w:color w:val="767171" w:themeColor="background2" w:themeShade="80"/>
              </w:rPr>
              <w:t>Please read the texts on the following pages carefully.</w:t>
            </w:r>
          </w:p>
        </w:tc>
      </w:tr>
      <w:tr w:rsidR="00584934" w:rsidRPr="00584934" w14:paraId="30CF4F22" w14:textId="77777777" w:rsidTr="00584934">
        <w:tc>
          <w:tcPr>
            <w:tcW w:w="2546" w:type="dxa"/>
          </w:tcPr>
          <w:p w14:paraId="27ED5C46" w14:textId="23103A6A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</w:rPr>
              <w:t>Manipulation</w:t>
            </w:r>
          </w:p>
        </w:tc>
        <w:tc>
          <w:tcPr>
            <w:tcW w:w="5526" w:type="dxa"/>
          </w:tcPr>
          <w:p w14:paraId="6BB52863" w14:textId="128A94D9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Szenario 1: Unbekannte Personen</w:t>
            </w:r>
          </w:p>
          <w:p w14:paraId="1FDB56AD" w14:textId="4053AB81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S</w:t>
            </w:r>
            <w:r>
              <w:rPr>
                <w:rFonts w:cstheme="minorHAnsi"/>
                <w:lang w:val="de-DE"/>
              </w:rPr>
              <w:t>t</w:t>
            </w:r>
            <w:r w:rsidRPr="00584934">
              <w:rPr>
                <w:rFonts w:cstheme="minorHAnsi"/>
                <w:lang w:val="de-DE"/>
              </w:rPr>
              <w:t>ellen Sie sich folgende Situation vor: Sie sind auf einer Geburtstagsfeier. Der Gastgeber hat neben Ihnen nur Ihnen unbekannte Menschen eingeladen. Die Feier findet in privaten Räumen statt.</w:t>
            </w:r>
          </w:p>
          <w:p w14:paraId="31C46DCA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  <w:p w14:paraId="3C98F64D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</w:rPr>
            </w:pPr>
            <w:r w:rsidRPr="00584934">
              <w:rPr>
                <w:rFonts w:cstheme="minorHAnsi"/>
                <w:color w:val="767171" w:themeColor="background2" w:themeShade="80"/>
              </w:rPr>
              <w:t>Scenario 1: Strangers</w:t>
            </w:r>
          </w:p>
          <w:p w14:paraId="532DBE70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>Imagine the following situation: You are at a birthday party. The host of the party only invited unknown people to you in addition to you. The party takes place in private rooms.</w:t>
            </w:r>
          </w:p>
          <w:p w14:paraId="57F9AA8B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6207" w:type="dxa"/>
          </w:tcPr>
          <w:p w14:paraId="4A735FC7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Szenario 2: Freunde</w:t>
            </w:r>
          </w:p>
          <w:p w14:paraId="472E2E9B" w14:textId="57B4B9CB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 xml:space="preserve">Stellen Sie sich folgende Situation vor: Sie sind auf einer Geburtstagsfeier. Der Gastgeber hat neben Ihnen viele Ihrer Freunde eingeladen. Die Feier findet in privaten Räumen statt. </w:t>
            </w:r>
          </w:p>
          <w:p w14:paraId="4B4891AA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  <w:p w14:paraId="51BEDDEE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>Scenario 2: Friends</w:t>
            </w:r>
          </w:p>
          <w:p w14:paraId="2254C356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 xml:space="preserve">Imagine the following situation: You are at a birthday party. The host of the party invited many of your friends in addition to you. The party takes place in private rooms. </w:t>
            </w:r>
          </w:p>
          <w:p w14:paraId="20106A6B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</w:tc>
      </w:tr>
      <w:tr w:rsidR="00584934" w:rsidRPr="00584934" w14:paraId="77F87703" w14:textId="77777777" w:rsidTr="00584934">
        <w:tc>
          <w:tcPr>
            <w:tcW w:w="2546" w:type="dxa"/>
          </w:tcPr>
          <w:p w14:paraId="66F3183C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</w:rPr>
              <w:t xml:space="preserve">Connectedness </w:t>
            </w:r>
          </w:p>
          <w:p w14:paraId="1C1B910A" w14:textId="2D325413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</w:rPr>
              <w:t xml:space="preserve">CONNETCTED </w:t>
            </w:r>
          </w:p>
        </w:tc>
        <w:tc>
          <w:tcPr>
            <w:tcW w:w="11733" w:type="dxa"/>
            <w:gridSpan w:val="2"/>
          </w:tcPr>
          <w:p w14:paraId="7BC62C54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Wie stark fühlen Sie sich mit den Gästen der Feier verbunden?</w:t>
            </w:r>
          </w:p>
          <w:p w14:paraId="7C9F8BBF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>How strongly do you feel connected to the guests at the party?</w:t>
            </w:r>
          </w:p>
          <w:p w14:paraId="0FC11AB2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</w:p>
          <w:p w14:paraId="276969FE" w14:textId="19EE47E4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1 gar nicht verbunden – 7 stark verbunden</w:t>
            </w:r>
          </w:p>
          <w:p w14:paraId="251028C3" w14:textId="1213EC0D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>1 not connected at all – 7 strongly connected</w:t>
            </w:r>
          </w:p>
        </w:tc>
      </w:tr>
      <w:tr w:rsidR="00584934" w:rsidRPr="00584934" w14:paraId="1EC2F8E5" w14:textId="77777777" w:rsidTr="00584934">
        <w:tc>
          <w:tcPr>
            <w:tcW w:w="2546" w:type="dxa"/>
          </w:tcPr>
          <w:p w14:paraId="15A63ED1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proofErr w:type="spellStart"/>
            <w:r w:rsidRPr="00584934">
              <w:rPr>
                <w:rFonts w:cstheme="minorHAnsi"/>
              </w:rPr>
              <w:t>Behavior</w:t>
            </w:r>
            <w:proofErr w:type="spellEnd"/>
            <w:r w:rsidRPr="00584934">
              <w:rPr>
                <w:rFonts w:cstheme="minorHAnsi"/>
              </w:rPr>
              <w:t xml:space="preserve"> </w:t>
            </w:r>
          </w:p>
          <w:p w14:paraId="00DF97B0" w14:textId="2AB33790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  <w:p w14:paraId="38675FB6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  <w:p w14:paraId="30FE86E8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</w:rPr>
              <w:t>OWN_SPACE</w:t>
            </w:r>
          </w:p>
          <w:p w14:paraId="685D6A02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  <w:p w14:paraId="64778E32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  <w:p w14:paraId="0BAB61DE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</w:rPr>
              <w:t>OWN_AIR</w:t>
            </w:r>
          </w:p>
          <w:p w14:paraId="5B56AE97" w14:textId="70CF9F22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  <w:p w14:paraId="6818C945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  <w:p w14:paraId="11FA9472" w14:textId="0872A16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</w:rPr>
              <w:t>OWN_MASK</w:t>
            </w:r>
          </w:p>
        </w:tc>
        <w:tc>
          <w:tcPr>
            <w:tcW w:w="11733" w:type="dxa"/>
            <w:gridSpan w:val="2"/>
          </w:tcPr>
          <w:p w14:paraId="57516842" w14:textId="308C92E8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 xml:space="preserve">Welche Vorsichtsmaßnahmen wenden Sie an, damit das Risiko einer Ansteckung auf der Feier minimiert wird? </w:t>
            </w:r>
          </w:p>
          <w:p w14:paraId="5DCD0388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 xml:space="preserve">Which protective measures do you use to minimize the risk of infection at the party? </w:t>
            </w:r>
          </w:p>
          <w:p w14:paraId="1BEC92EB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  <w:p w14:paraId="69199A7E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</w:rPr>
              <w:t xml:space="preserve">– </w:t>
            </w:r>
            <w:r w:rsidRPr="00584934">
              <w:rPr>
                <w:rFonts w:cstheme="minorHAnsi"/>
                <w:lang w:val="de-DE"/>
              </w:rPr>
              <w:t>Abstand von 1,5m zu anderen Menschen einhalten</w:t>
            </w:r>
          </w:p>
          <w:p w14:paraId="028314CC" w14:textId="1D0D6129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>– keep the distance of 1,5m to other people</w:t>
            </w:r>
          </w:p>
          <w:p w14:paraId="255512D3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</w:p>
          <w:p w14:paraId="79C198A4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lang w:val="en-US"/>
              </w:rPr>
            </w:pPr>
            <w:r w:rsidRPr="00584934">
              <w:rPr>
                <w:rFonts w:cstheme="minorHAnsi"/>
                <w:lang w:val="en-US"/>
              </w:rPr>
              <w:t xml:space="preserve">– </w:t>
            </w:r>
            <w:r w:rsidRPr="00584934">
              <w:rPr>
                <w:rFonts w:cstheme="minorHAnsi"/>
                <w:lang w:val="de-DE"/>
              </w:rPr>
              <w:t>Geschlossene Räume regelmäßig lüften</w:t>
            </w:r>
          </w:p>
          <w:p w14:paraId="7B908CAC" w14:textId="4BBFF395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>– regularly ventilate closed rooms</w:t>
            </w:r>
          </w:p>
          <w:p w14:paraId="1DF0672F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</w:p>
          <w:p w14:paraId="73718C94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lang w:val="en-US"/>
              </w:rPr>
            </w:pPr>
            <w:r w:rsidRPr="00584934">
              <w:rPr>
                <w:rFonts w:cstheme="minorHAnsi"/>
                <w:lang w:val="en-US"/>
              </w:rPr>
              <w:t xml:space="preserve">– </w:t>
            </w:r>
            <w:r w:rsidRPr="00584934">
              <w:rPr>
                <w:rFonts w:cstheme="minorHAnsi"/>
                <w:lang w:val="de-DE"/>
              </w:rPr>
              <w:t>Maske tragen</w:t>
            </w:r>
          </w:p>
          <w:p w14:paraId="1D553365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>– Wear a mask</w:t>
            </w:r>
          </w:p>
          <w:p w14:paraId="68A15D17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</w:p>
          <w:p w14:paraId="0A1E08C0" w14:textId="54A06D72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1 Nein, wende ich auf keinen Fall an – 7 Ja, wende ich auf jeden Fall an</w:t>
            </w:r>
          </w:p>
          <w:p w14:paraId="6A6AD039" w14:textId="3D42553D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>1 No, I don’t use in any case – 7 Yes, I use in any case</w:t>
            </w:r>
          </w:p>
        </w:tc>
      </w:tr>
      <w:tr w:rsidR="00584934" w:rsidRPr="00584934" w14:paraId="25D31466" w14:textId="77777777" w:rsidTr="00584934">
        <w:tc>
          <w:tcPr>
            <w:tcW w:w="2546" w:type="dxa"/>
          </w:tcPr>
          <w:p w14:paraId="5DB1E01B" w14:textId="77777777" w:rsid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</w:rPr>
              <w:t xml:space="preserve">Risk </w:t>
            </w:r>
          </w:p>
          <w:p w14:paraId="38D32908" w14:textId="59EFC052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</w:rPr>
              <w:t>RISK</w:t>
            </w:r>
          </w:p>
        </w:tc>
        <w:tc>
          <w:tcPr>
            <w:tcW w:w="11733" w:type="dxa"/>
            <w:gridSpan w:val="2"/>
          </w:tcPr>
          <w:p w14:paraId="77E0FD89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Wie hoch schätzen Sie die Wahrscheinlichkeit ein, dass Sie sich in der beschriebenen Situation mit dem Coronavirus infizieren werden?</w:t>
            </w:r>
          </w:p>
          <w:p w14:paraId="0D6B6656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>How likely do you think you are to become infected with coronavirus in the situation described?</w:t>
            </w:r>
          </w:p>
          <w:p w14:paraId="6C41A491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</w:p>
          <w:p w14:paraId="6CB5E58F" w14:textId="40B7A87A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1 sehr gering – 7 sehr hoch</w:t>
            </w:r>
          </w:p>
          <w:p w14:paraId="1DB78E19" w14:textId="60C7309A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</w:rPr>
            </w:pPr>
            <w:r w:rsidRPr="00584934">
              <w:rPr>
                <w:rFonts w:cstheme="minorHAnsi"/>
                <w:color w:val="767171" w:themeColor="background2" w:themeShade="80"/>
              </w:rPr>
              <w:t>1 very low – 7 very high</w:t>
            </w:r>
          </w:p>
        </w:tc>
      </w:tr>
      <w:tr w:rsidR="00584934" w:rsidRPr="00584934" w14:paraId="42B4C0BF" w14:textId="77777777" w:rsidTr="00584934">
        <w:tc>
          <w:tcPr>
            <w:tcW w:w="2546" w:type="dxa"/>
          </w:tcPr>
          <w:p w14:paraId="68A951A6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</w:rPr>
              <w:t>Situational Pathogen Avoidance</w:t>
            </w:r>
          </w:p>
          <w:p w14:paraId="310346E1" w14:textId="68F0BCFF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  <w:p w14:paraId="768F6131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  <w:p w14:paraId="38DA5CBD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  <w:color w:val="000000"/>
                <w:shd w:val="clear" w:color="auto" w:fill="FFFFFF"/>
              </w:rPr>
              <w:t>SPA_SNEEZE</w:t>
            </w:r>
          </w:p>
          <w:p w14:paraId="6791F6B3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  <w:p w14:paraId="7FA75B25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  <w:p w14:paraId="5260A176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  <w:color w:val="000000"/>
                <w:shd w:val="clear" w:color="auto" w:fill="FFFFFF"/>
              </w:rPr>
              <w:t>SPA_HANDSHAKE</w:t>
            </w:r>
          </w:p>
          <w:p w14:paraId="23022D38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  <w:p w14:paraId="40502164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  <w:p w14:paraId="3CC947A5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  <w:color w:val="000000"/>
                <w:shd w:val="clear" w:color="auto" w:fill="FFFFFF"/>
              </w:rPr>
              <w:t>SPA_COUGH</w:t>
            </w:r>
          </w:p>
          <w:p w14:paraId="54FD9405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  <w:p w14:paraId="54D2DD8B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  <w:p w14:paraId="1FB471FC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  <w:p w14:paraId="69373D09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  <w:color w:val="000000"/>
                <w:shd w:val="clear" w:color="auto" w:fill="FFFFFF"/>
              </w:rPr>
              <w:t>SPA_SPACE</w:t>
            </w:r>
          </w:p>
          <w:p w14:paraId="2DC25330" w14:textId="3889F623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</w:tc>
        <w:tc>
          <w:tcPr>
            <w:tcW w:w="11733" w:type="dxa"/>
            <w:gridSpan w:val="2"/>
          </w:tcPr>
          <w:p w14:paraId="0C417C0E" w14:textId="54BF2FDB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Wie sehr stimmen Sie den folgenden Aussagen zu?</w:t>
            </w:r>
          </w:p>
          <w:p w14:paraId="0487CDD9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 xml:space="preserve">How much do you agree with the following statements? </w:t>
            </w:r>
          </w:p>
          <w:p w14:paraId="459BC956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</w:p>
          <w:p w14:paraId="4740D69D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Wenn ich neben einer Person stünde, die niest, würde ich mich angewidert fühlen.</w:t>
            </w:r>
          </w:p>
          <w:p w14:paraId="57EA24C7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>If I were standing next to a person who sneezed, I would feel disgusted</w:t>
            </w:r>
          </w:p>
          <w:p w14:paraId="4C91D124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</w:p>
          <w:p w14:paraId="11112CAB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Wenn ich die Hand der Anderen schütteln würde, wäre ich angewidert.</w:t>
            </w:r>
          </w:p>
          <w:p w14:paraId="5AEB66C0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>If I were shaking the hand of others I would feel disgusted.</w:t>
            </w:r>
          </w:p>
          <w:p w14:paraId="13D1AA4C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</w:p>
          <w:p w14:paraId="6D7ED137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Wenn jemand neben mir husten würde, ohne seinen Mund zu bedecken, würde ich mich von ihm wegbewegen.</w:t>
            </w:r>
          </w:p>
          <w:p w14:paraId="352D203F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>If someone next to me coughed without covering his mouth I would move away from him.</w:t>
            </w:r>
          </w:p>
          <w:p w14:paraId="1F3ACEB4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</w:p>
          <w:p w14:paraId="5785F566" w14:textId="57CED597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Wenn die Anderen nicht genügend</w:t>
            </w:r>
            <w:r>
              <w:rPr>
                <w:rFonts w:cstheme="minorHAnsi"/>
                <w:lang w:val="de-DE"/>
              </w:rPr>
              <w:t xml:space="preserve"> </w:t>
            </w:r>
            <w:r w:rsidRPr="00584934">
              <w:rPr>
                <w:rFonts w:cstheme="minorHAnsi"/>
                <w:lang w:val="de-DE"/>
              </w:rPr>
              <w:t>Abstand hielten, würde ich mich</w:t>
            </w:r>
            <w:r>
              <w:rPr>
                <w:rFonts w:cstheme="minorHAnsi"/>
                <w:lang w:val="de-DE"/>
              </w:rPr>
              <w:t xml:space="preserve"> </w:t>
            </w:r>
            <w:r w:rsidRPr="00584934">
              <w:rPr>
                <w:rFonts w:cstheme="minorHAnsi"/>
                <w:lang w:val="de-DE"/>
              </w:rPr>
              <w:t>bedroht fühlen.</w:t>
            </w:r>
          </w:p>
          <w:p w14:paraId="68271F36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>If the others did not keep enough distance, I would feel threatened.</w:t>
            </w:r>
          </w:p>
          <w:p w14:paraId="5C4A426D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</w:p>
          <w:p w14:paraId="27E3373A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1 Stimme überhaupt nicht zu – 7 Stimme voll und ganz zu</w:t>
            </w:r>
          </w:p>
          <w:p w14:paraId="3CF29E6E" w14:textId="400FFF08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>1 do not agree at all – 7 fully agree</w:t>
            </w:r>
          </w:p>
        </w:tc>
      </w:tr>
    </w:tbl>
    <w:p w14:paraId="4D75B855" w14:textId="156CA8A2" w:rsidR="00584934" w:rsidRDefault="00584934" w:rsidP="00584934">
      <w:pPr>
        <w:spacing w:line="360" w:lineRule="auto"/>
        <w:rPr>
          <w:rFonts w:cstheme="minorHAnsi"/>
        </w:rPr>
      </w:pPr>
    </w:p>
    <w:p w14:paraId="7A6AA848" w14:textId="5669E0FA" w:rsidR="00584934" w:rsidRDefault="00584934" w:rsidP="00584934">
      <w:pPr>
        <w:spacing w:line="360" w:lineRule="auto"/>
        <w:rPr>
          <w:rFonts w:cstheme="minorHAnsi"/>
        </w:rPr>
      </w:pPr>
      <w:r>
        <w:rPr>
          <w:rFonts w:cstheme="minorHAnsi"/>
        </w:rPr>
        <w:t xml:space="preserve">Demographical variables were collected before the experiment </w:t>
      </w:r>
    </w:p>
    <w:p w14:paraId="2C9EB2EC" w14:textId="5F42C7B9" w:rsidR="00584934" w:rsidRDefault="00584934" w:rsidP="00584934">
      <w:pPr>
        <w:spacing w:line="360" w:lineRule="auto"/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94"/>
        <w:gridCol w:w="5523"/>
        <w:gridCol w:w="5953"/>
      </w:tblGrid>
      <w:tr w:rsidR="00584934" w:rsidRPr="00584934" w14:paraId="2F103196" w14:textId="77777777" w:rsidTr="00584934">
        <w:tc>
          <w:tcPr>
            <w:tcW w:w="2694" w:type="dxa"/>
          </w:tcPr>
          <w:p w14:paraId="23CE5E68" w14:textId="3E951E8B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Variable</w:t>
            </w:r>
          </w:p>
        </w:tc>
        <w:tc>
          <w:tcPr>
            <w:tcW w:w="5523" w:type="dxa"/>
          </w:tcPr>
          <w:p w14:paraId="399B8B67" w14:textId="55E50CC6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Item</w:t>
            </w:r>
          </w:p>
        </w:tc>
        <w:tc>
          <w:tcPr>
            <w:tcW w:w="5953" w:type="dxa"/>
          </w:tcPr>
          <w:p w14:paraId="470A8A50" w14:textId="5D2FEC36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 xml:space="preserve">Answers </w:t>
            </w:r>
          </w:p>
        </w:tc>
      </w:tr>
      <w:tr w:rsidR="00584934" w:rsidRPr="00584934" w14:paraId="0CF9C527" w14:textId="77777777" w:rsidTr="00584934">
        <w:tc>
          <w:tcPr>
            <w:tcW w:w="2694" w:type="dxa"/>
          </w:tcPr>
          <w:p w14:paraId="0FA9B394" w14:textId="49410781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</w:rPr>
              <w:t>AGE</w:t>
            </w:r>
          </w:p>
        </w:tc>
        <w:tc>
          <w:tcPr>
            <w:tcW w:w="5523" w:type="dxa"/>
          </w:tcPr>
          <w:p w14:paraId="5EC9C77D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Wie alt sind Sie?</w:t>
            </w:r>
          </w:p>
          <w:p w14:paraId="7C5AE9E3" w14:textId="7DF6E843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  <w:color w:val="767171" w:themeColor="background2" w:themeShade="80"/>
              </w:rPr>
              <w:t>How old are you?</w:t>
            </w:r>
          </w:p>
        </w:tc>
        <w:tc>
          <w:tcPr>
            <w:tcW w:w="5953" w:type="dxa"/>
          </w:tcPr>
          <w:p w14:paraId="04395B17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</w:rPr>
              <w:t>Alter in Jahren</w:t>
            </w:r>
          </w:p>
          <w:p w14:paraId="46CBA15A" w14:textId="27682180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  <w:color w:val="767171" w:themeColor="background2" w:themeShade="80"/>
              </w:rPr>
              <w:t>Age in years</w:t>
            </w:r>
          </w:p>
        </w:tc>
      </w:tr>
      <w:tr w:rsidR="00584934" w:rsidRPr="00584934" w14:paraId="5A82DEB6" w14:textId="77777777" w:rsidTr="00584934">
        <w:tc>
          <w:tcPr>
            <w:tcW w:w="2694" w:type="dxa"/>
          </w:tcPr>
          <w:p w14:paraId="1B4B25C1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</w:rPr>
              <w:t>GENDER</w:t>
            </w:r>
          </w:p>
        </w:tc>
        <w:tc>
          <w:tcPr>
            <w:tcW w:w="5523" w:type="dxa"/>
          </w:tcPr>
          <w:p w14:paraId="46180C26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Welches Geschlecht haben Sie?</w:t>
            </w:r>
          </w:p>
          <w:p w14:paraId="1A25768E" w14:textId="77777777" w:rsid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</w:rPr>
            </w:pPr>
          </w:p>
          <w:p w14:paraId="6E06513B" w14:textId="76D9BC9B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  <w:color w:val="767171" w:themeColor="background2" w:themeShade="80"/>
              </w:rPr>
              <w:t>What gender are you?</w:t>
            </w:r>
          </w:p>
        </w:tc>
        <w:tc>
          <w:tcPr>
            <w:tcW w:w="5953" w:type="dxa"/>
          </w:tcPr>
          <w:p w14:paraId="2CF423EC" w14:textId="1F3FCF74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 xml:space="preserve">1 männlich </w:t>
            </w:r>
          </w:p>
          <w:p w14:paraId="2D12E12A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2 weiblich</w:t>
            </w:r>
          </w:p>
          <w:p w14:paraId="4854C639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</w:rPr>
            </w:pPr>
            <w:r w:rsidRPr="00584934">
              <w:rPr>
                <w:rFonts w:cstheme="minorHAnsi"/>
                <w:color w:val="767171" w:themeColor="background2" w:themeShade="80"/>
              </w:rPr>
              <w:t>1 male</w:t>
            </w:r>
          </w:p>
          <w:p w14:paraId="77455ADC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  <w:color w:val="767171" w:themeColor="background2" w:themeShade="80"/>
              </w:rPr>
              <w:t>2 female</w:t>
            </w:r>
          </w:p>
        </w:tc>
      </w:tr>
      <w:tr w:rsidR="00584934" w:rsidRPr="00584934" w14:paraId="680AD713" w14:textId="77777777" w:rsidTr="00584934">
        <w:tc>
          <w:tcPr>
            <w:tcW w:w="2694" w:type="dxa"/>
          </w:tcPr>
          <w:p w14:paraId="69A6D2D7" w14:textId="77777777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</w:rPr>
              <w:t>EDUCATION</w:t>
            </w:r>
          </w:p>
        </w:tc>
        <w:tc>
          <w:tcPr>
            <w:tcW w:w="5523" w:type="dxa"/>
          </w:tcPr>
          <w:p w14:paraId="6E27C349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Bitte machen Sie Angaben zu Ihrer Schulbildung</w:t>
            </w:r>
          </w:p>
          <w:p w14:paraId="3BC685C3" w14:textId="77777777" w:rsid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</w:p>
          <w:p w14:paraId="6EBB4374" w14:textId="77777777" w:rsid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</w:p>
          <w:p w14:paraId="29E3C86E" w14:textId="4A064CC0" w:rsidR="00584934" w:rsidRPr="00584934" w:rsidRDefault="00584934" w:rsidP="00584934">
            <w:pPr>
              <w:spacing w:line="360" w:lineRule="auto"/>
              <w:rPr>
                <w:rFonts w:cstheme="minorHAnsi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>Please provide information about your school education</w:t>
            </w:r>
          </w:p>
        </w:tc>
        <w:tc>
          <w:tcPr>
            <w:tcW w:w="5953" w:type="dxa"/>
          </w:tcPr>
          <w:p w14:paraId="3FF3836F" w14:textId="03673834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1 Bis zu 9 Jahre Schulbildung</w:t>
            </w:r>
          </w:p>
          <w:p w14:paraId="7C06006E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2 Mindestens 10 Jahre Schulbildung (ohne Hochschulreife)</w:t>
            </w:r>
          </w:p>
          <w:p w14:paraId="0D4B6444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lang w:val="de-DE"/>
              </w:rPr>
            </w:pPr>
            <w:r w:rsidRPr="00584934">
              <w:rPr>
                <w:rFonts w:cstheme="minorHAnsi"/>
                <w:lang w:val="de-DE"/>
              </w:rPr>
              <w:t>3 Mindestens 10 Jahre Schulbildung (mit Hochschulreife)</w:t>
            </w:r>
          </w:p>
          <w:p w14:paraId="20523230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>1 up to 9 years of school education</w:t>
            </w:r>
          </w:p>
          <w:p w14:paraId="0C5C18BB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color w:val="767171" w:themeColor="background2" w:themeShade="80"/>
                <w:lang w:val="en-US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 xml:space="preserve">2 at least 10 years of school education (without University entrance qualification) </w:t>
            </w:r>
          </w:p>
          <w:p w14:paraId="442D87BD" w14:textId="77777777" w:rsidR="00584934" w:rsidRPr="00584934" w:rsidRDefault="00584934" w:rsidP="00584934">
            <w:pPr>
              <w:spacing w:line="360" w:lineRule="auto"/>
              <w:rPr>
                <w:rFonts w:cstheme="minorHAnsi"/>
                <w:lang w:val="en-US"/>
              </w:rPr>
            </w:pPr>
            <w:r w:rsidRPr="00584934">
              <w:rPr>
                <w:rFonts w:cstheme="minorHAnsi"/>
                <w:color w:val="767171" w:themeColor="background2" w:themeShade="80"/>
                <w:lang w:val="en-US"/>
              </w:rPr>
              <w:t>3 at least 10 years of school education (with University entrance qualification)</w:t>
            </w:r>
          </w:p>
        </w:tc>
      </w:tr>
      <w:bookmarkEnd w:id="0"/>
    </w:tbl>
    <w:p w14:paraId="1FF4E2B2" w14:textId="77777777" w:rsidR="00584934" w:rsidRPr="00584934" w:rsidRDefault="00584934" w:rsidP="00584934">
      <w:pPr>
        <w:spacing w:line="360" w:lineRule="auto"/>
        <w:rPr>
          <w:rFonts w:cstheme="minorHAnsi"/>
        </w:rPr>
      </w:pPr>
    </w:p>
    <w:sectPr w:rsidR="00584934" w:rsidRPr="00584934" w:rsidSect="009804D9">
      <w:pgSz w:w="16840" w:h="11900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doNotDisplayPageBoundaries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84934"/>
    <w:rsid w:val="00117503"/>
    <w:rsid w:val="00393D81"/>
    <w:rsid w:val="00584934"/>
    <w:rsid w:val="009804D9"/>
    <w:rsid w:val="00BE203B"/>
    <w:rsid w:val="00DF659A"/>
    <w:rsid w:val="00EB17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275BF"/>
  <w15:chartTrackingRefBased/>
  <w15:docId w15:val="{F921D4D8-022F-514E-A66B-20981B7A2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Formatvorlage1">
    <w:name w:val="Formatvorlage1"/>
    <w:basedOn w:val="TableNormal"/>
    <w:uiPriority w:val="99"/>
    <w:rsid w:val="00BE203B"/>
    <w:tblPr/>
  </w:style>
  <w:style w:type="table" w:styleId="TableGrid">
    <w:name w:val="Table Grid"/>
    <w:basedOn w:val="TableNormal"/>
    <w:uiPriority w:val="39"/>
    <w:rsid w:val="0058493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71</Words>
  <Characters>3257</Characters>
  <Application>Microsoft Office Word</Application>
  <DocSecurity>0</DocSecurity>
  <Lines>27</Lines>
  <Paragraphs>7</Paragraphs>
  <ScaleCrop>false</ScaleCrop>
  <Company/>
  <LinksUpToDate>false</LinksUpToDate>
  <CharactersWithSpaces>3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ederike.taubert</dc:creator>
  <cp:keywords/>
  <dc:description/>
  <cp:lastModifiedBy>Vanitha M.</cp:lastModifiedBy>
  <cp:revision>2</cp:revision>
  <dcterms:created xsi:type="dcterms:W3CDTF">2022-08-02T13:08:00Z</dcterms:created>
  <dcterms:modified xsi:type="dcterms:W3CDTF">2023-02-03T12:32:00Z</dcterms:modified>
</cp:coreProperties>
</file>